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FF88A" w14:textId="1BA9C90B" w:rsidR="005E7347" w:rsidRDefault="005E7347" w:rsidP="00DF3A2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0 Table. </w:t>
      </w:r>
      <w:r w:rsidRPr="00981F36">
        <w:rPr>
          <w:rFonts w:ascii="Times New Roman" w:hAnsi="Times New Roman" w:cs="Times New Roman"/>
          <w:b/>
          <w:lang w:val="en-US"/>
        </w:rPr>
        <w:t>Summary of findings and quality of the evidence</w:t>
      </w:r>
      <w:r w:rsidR="00657E0F">
        <w:rPr>
          <w:rFonts w:ascii="Times New Roman" w:hAnsi="Times New Roman" w:cs="Times New Roman"/>
          <w:b/>
          <w:lang w:val="en-US"/>
        </w:rPr>
        <w:t xml:space="preserve"> </w:t>
      </w:r>
    </w:p>
    <w:p w14:paraId="53122155" w14:textId="77777777" w:rsidR="005E7347" w:rsidRDefault="005E7347" w:rsidP="00DF3A2B">
      <w:pPr>
        <w:rPr>
          <w:rFonts w:ascii="Times New Roman" w:hAnsi="Times New Roman" w:cs="Times New Roman"/>
          <w:b/>
          <w:lang w:val="en-US"/>
        </w:rPr>
      </w:pPr>
    </w:p>
    <w:p w14:paraId="36AB7A54" w14:textId="183FF738" w:rsidR="00DF3A2B" w:rsidRPr="00981F36" w:rsidRDefault="005E7347" w:rsidP="00DF3A2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0A </w:t>
      </w:r>
      <w:r w:rsidR="00DF3A2B" w:rsidRPr="00981F36">
        <w:rPr>
          <w:rFonts w:ascii="Times New Roman" w:hAnsi="Times New Roman" w:cs="Times New Roman"/>
          <w:b/>
          <w:lang w:val="en-US"/>
        </w:rPr>
        <w:t xml:space="preserve">Table. </w:t>
      </w:r>
      <w:r>
        <w:rPr>
          <w:rFonts w:ascii="Times New Roman" w:hAnsi="Times New Roman" w:cs="Times New Roman"/>
          <w:b/>
          <w:lang w:val="en-US"/>
        </w:rPr>
        <w:t xml:space="preserve">For </w:t>
      </w:r>
      <w:r w:rsidR="00DF3A2B" w:rsidRPr="00981F36">
        <w:rPr>
          <w:rFonts w:ascii="Times New Roman" w:hAnsi="Times New Roman" w:cs="Times New Roman"/>
          <w:b/>
          <w:lang w:val="en-US"/>
        </w:rPr>
        <w:t xml:space="preserve">PT compared to </w:t>
      </w:r>
      <w:r w:rsidR="00564610">
        <w:rPr>
          <w:rFonts w:ascii="Times New Roman" w:hAnsi="Times New Roman" w:cs="Times New Roman"/>
          <w:b/>
          <w:lang w:val="en-US"/>
        </w:rPr>
        <w:t>no treatment</w:t>
      </w:r>
    </w:p>
    <w:p w14:paraId="6B80AA13" w14:textId="77777777" w:rsidR="00DF3A2B" w:rsidRPr="00981F36" w:rsidRDefault="00DF3A2B" w:rsidP="00DF3A2B">
      <w:pPr>
        <w:rPr>
          <w:rFonts w:ascii="Times New Roman" w:hAnsi="Times New Roman" w:cs="Times New Roman"/>
          <w:lang w:val="en-US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602"/>
        <w:gridCol w:w="1565"/>
        <w:gridCol w:w="1323"/>
        <w:gridCol w:w="1350"/>
        <w:gridCol w:w="3226"/>
      </w:tblGrid>
      <w:tr w:rsidR="00DF3A2B" w:rsidRPr="00587A06" w14:paraId="053150E7" w14:textId="77777777" w:rsidTr="00E3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20998A2" w14:textId="77777777" w:rsidR="00DF3A2B" w:rsidRPr="00981F36" w:rsidRDefault="00DF3A2B" w:rsidP="00E305B8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therapy compared to no treatment after stroke</w:t>
            </w:r>
          </w:p>
        </w:tc>
      </w:tr>
      <w:tr w:rsidR="00DF3A2B" w:rsidRPr="00587A06" w14:paraId="653B7177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FF95D6C" w14:textId="77777777" w:rsidR="00DF3A2B" w:rsidRPr="00981F36" w:rsidRDefault="00DF3A2B" w:rsidP="00E305B8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  <w:p w14:paraId="2C81D838" w14:textId="77777777" w:rsidR="00DF3A2B" w:rsidRPr="00981F36" w:rsidRDefault="00DF3A2B" w:rsidP="00E305B8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 or population: 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dult stroke patients</w:t>
            </w:r>
          </w:p>
          <w:p w14:paraId="0C50A9F9" w14:textId="77777777" w:rsidR="00DF3A2B" w:rsidRPr="00981F36" w:rsidRDefault="00DF3A2B" w:rsidP="00E305B8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ention: 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hysical therapy</w:t>
            </w:r>
          </w:p>
          <w:p w14:paraId="0D956FD4" w14:textId="77777777" w:rsidR="00DF3A2B" w:rsidRPr="00981F36" w:rsidRDefault="00DF3A2B" w:rsidP="00E305B8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ison: 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No treatment</w:t>
            </w:r>
          </w:p>
          <w:p w14:paraId="38EFDE99" w14:textId="77777777" w:rsidR="00DF3A2B" w:rsidRPr="00981F36" w:rsidRDefault="00DF3A2B" w:rsidP="00E305B8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00F88" w:rsidRPr="00981F36" w14:paraId="37050022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5" w:themeFillTint="33"/>
            <w:vAlign w:val="center"/>
            <w:hideMark/>
          </w:tcPr>
          <w:p w14:paraId="347CD2EC" w14:textId="77777777" w:rsidR="00DF3A2B" w:rsidRPr="00981F36" w:rsidRDefault="00DF3A2B" w:rsidP="00E305B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3B488C5" w14:textId="77777777" w:rsidR="00DF3A2B" w:rsidRPr="00981F36" w:rsidRDefault="00DF3A2B" w:rsidP="00E305B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ized mean difference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[95% CI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FEFA9A9" w14:textId="77777777" w:rsidR="00DF3A2B" w:rsidRPr="00981F36" w:rsidRDefault="00DF3A2B" w:rsidP="00E305B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 of participants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studies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184C85CC" w14:textId="77777777" w:rsidR="00DF3A2B" w:rsidRPr="00981F36" w:rsidRDefault="00DF3A2B" w:rsidP="00E305B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the evidence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GRADE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4AB5AEF0" w14:textId="77777777" w:rsidR="00DF3A2B" w:rsidRPr="00981F36" w:rsidRDefault="00DF3A2B" w:rsidP="00E305B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ents</w:t>
            </w:r>
          </w:p>
        </w:tc>
      </w:tr>
      <w:tr w:rsidR="00500F88" w:rsidRPr="00587A06" w14:paraId="4F2E826D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2F51D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  <w:p w14:paraId="7EE22E6D" w14:textId="33C500E0" w:rsidR="00DF3A2B" w:rsidRPr="00981F36" w:rsidRDefault="008205B9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="00DF3A2B"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61C0415" w14:textId="1B124D37" w:rsidR="00DF3A2B" w:rsidRPr="00981F36" w:rsidRDefault="00DF3A2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9F10AD" w:rsidRP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; 0.56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BD57677" w14:textId="021D1958" w:rsidR="00DF3A2B" w:rsidRPr="00981F36" w:rsidRDefault="009F10AD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072E8F19" w14:textId="2707F17F" w:rsidR="00DF3A2B" w:rsidRPr="00981F36" w:rsidRDefault="009F10AD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1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203459B9" w14:textId="77777777" w:rsidR="00DF3A2B" w:rsidRPr="00981F36" w:rsidRDefault="00DF3A2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⊕⊕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1362C50F" w14:textId="329AEE24" w:rsidR="00DF3A2B" w:rsidRPr="00981F36" w:rsidRDefault="009F10AD" w:rsidP="00E30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h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erogeneity. M</w:t>
            </w:r>
            <w:r w:rsidR="00FE28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y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and unclear risks of </w:t>
            </w:r>
            <w:r w:rsidR="00657E0F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as,</w:t>
            </w:r>
            <w:r w:rsidR="001F5A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ut sensitive analyses based on the methodological quality did not change the direction of the effect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00F88" w:rsidRPr="00587A06" w14:paraId="22BEC085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4E6F5B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  <w:p w14:paraId="4A12D524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F87B32C" w14:textId="1D3C1721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10AD" w:rsidRP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02; 0.59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3F18ACF" w14:textId="04B25F9E" w:rsidR="00DF3A2B" w:rsidRPr="00981F36" w:rsidRDefault="009F10AD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0466E94A" w14:textId="051FB639" w:rsidR="00DF3A2B" w:rsidRPr="00981F36" w:rsidRDefault="009F10AD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3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7B10774C" w14:textId="05E0B568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</w:t>
            </w:r>
            <w:r w:rsidR="00500F88"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⊝⊝</w:t>
            </w: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971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  <w:r w:rsidR="00500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ry 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1BDA063" w14:textId="79DDF501" w:rsidR="00DF3A2B" w:rsidRPr="00981F36" w:rsidRDefault="00DF3A2B" w:rsidP="00E305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bstantial heterogeneity. </w:t>
            </w:r>
            <w:r w:rsidR="00FE28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y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and unclear risks of bias.</w:t>
            </w:r>
          </w:p>
        </w:tc>
      </w:tr>
      <w:tr w:rsidR="00500F88" w:rsidRPr="00587A06" w14:paraId="2A39FEFF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C7DE5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olateral postural deviation EO</w:t>
            </w:r>
          </w:p>
          <w:p w14:paraId="2DA669EC" w14:textId="768682E1" w:rsidR="00DF3A2B" w:rsidRPr="00981F36" w:rsidRDefault="008205B9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="00DF3A2B"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43A5142" w14:textId="1E6618CA" w:rsidR="00DF3A2B" w:rsidRPr="00981F36" w:rsidRDefault="004208E1" w:rsidP="00E305B8">
            <w:pPr>
              <w:ind w:right="-1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08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3 [-0.36; -0.09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C4C389B" w14:textId="5FCEC125" w:rsidR="00DF3A2B" w:rsidRPr="00981F36" w:rsidRDefault="00DF3A2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208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4208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9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03244DCE" w14:textId="77777777" w:rsidR="00DF3A2B" w:rsidRPr="00981F36" w:rsidRDefault="00DF3A2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⊕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22C993DB" w14:textId="530D2910" w:rsidR="00DF3A2B" w:rsidRPr="00981F36" w:rsidRDefault="00DF3A2B" w:rsidP="00E30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heterogeneity. Most studies had high and unclear risks of bias.</w:t>
            </w:r>
          </w:p>
        </w:tc>
      </w:tr>
      <w:tr w:rsidR="00500F88" w:rsidRPr="00587A06" w14:paraId="195C4855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F83D3A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olateral postural deviation, EO</w:t>
            </w:r>
          </w:p>
          <w:p w14:paraId="0751A394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1FD1F82" w14:textId="77777777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8 [-1.03, 0.47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6AEA7A7" w14:textId="77777777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studies,</w:t>
            </w:r>
          </w:p>
          <w:p w14:paraId="35627AF3" w14:textId="77777777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participants</w:t>
            </w:r>
          </w:p>
        </w:tc>
        <w:tc>
          <w:tcPr>
            <w:tcW w:w="0" w:type="auto"/>
            <w:hideMark/>
          </w:tcPr>
          <w:p w14:paraId="1E13887B" w14:textId="77777777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  <w:hideMark/>
          </w:tcPr>
          <w:p w14:paraId="6E67A61B" w14:textId="3775DF03" w:rsidR="00DF3A2B" w:rsidRPr="00981F36" w:rsidRDefault="00DF3A2B" w:rsidP="00E305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heterogeneity. Most studies had high and unclear risks of bias.</w:t>
            </w:r>
          </w:p>
        </w:tc>
      </w:tr>
      <w:tr w:rsidR="00500F88" w:rsidRPr="00587A06" w14:paraId="51299451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F955D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ural stability, EO</w:t>
            </w:r>
          </w:p>
          <w:p w14:paraId="7C21B1E6" w14:textId="4722CE20" w:rsidR="00DF3A2B" w:rsidRPr="00981F36" w:rsidRDefault="008205B9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="00DF3A2B"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3B2CFB3" w14:textId="0EEF6F84" w:rsidR="00DF3A2B" w:rsidRPr="00981F36" w:rsidRDefault="00687C6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7C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87C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29; 0.65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DD6C557" w14:textId="6129F53B" w:rsidR="00DF3A2B" w:rsidRPr="00981F36" w:rsidRDefault="00687C6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635D871A" w14:textId="698D436D" w:rsidR="00DF3A2B" w:rsidRPr="00981F36" w:rsidRDefault="00687C6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4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1614CAE3" w14:textId="77777777" w:rsidR="00DF3A2B" w:rsidRPr="00981F36" w:rsidRDefault="00DF3A2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⊕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36B82328" w14:textId="3E4D2269" w:rsidR="00DF3A2B" w:rsidRPr="00981F36" w:rsidRDefault="00687C6B" w:rsidP="00E30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geneity. M</w:t>
            </w:r>
            <w:r w:rsidR="004D3C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y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and unclear risks of bias.</w:t>
            </w:r>
          </w:p>
        </w:tc>
      </w:tr>
      <w:tr w:rsidR="00500F88" w:rsidRPr="00587A06" w14:paraId="38620491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BB8A6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ural stability, EO</w:t>
            </w:r>
          </w:p>
          <w:p w14:paraId="7F578E3E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5CF8EDD6" w14:textId="2390E718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E63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-0.</w:t>
            </w:r>
            <w:r w:rsidR="001E63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1E63E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54C91AC2" w14:textId="2231A254" w:rsidR="00DF3A2B" w:rsidRPr="00981F36" w:rsidRDefault="001E63E2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es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42147385" w14:textId="63C5AAEF" w:rsidR="00DF3A2B" w:rsidRPr="00981F36" w:rsidRDefault="001E63E2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25A09680" w14:textId="77777777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  <w:hideMark/>
          </w:tcPr>
          <w:p w14:paraId="1CBA7688" w14:textId="122A06F6" w:rsidR="00DF3A2B" w:rsidRPr="00981F36" w:rsidRDefault="001E63E2" w:rsidP="00E305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w heterogeneity. </w:t>
            </w:r>
            <w:r w:rsidR="00AE20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d</w:t>
            </w:r>
            <w:r w:rsidR="00AE20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es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ad high and unclear risks of bias.</w:t>
            </w:r>
          </w:p>
        </w:tc>
      </w:tr>
      <w:tr w:rsidR="00500F88" w:rsidRPr="00587A06" w14:paraId="4CC90CD8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0BE3CB" w14:textId="77777777" w:rsidR="00AE2043" w:rsidRPr="00981F36" w:rsidRDefault="00AE2043" w:rsidP="00AE20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  <w:p w14:paraId="3494B884" w14:textId="46147A0C" w:rsidR="0091214F" w:rsidRPr="00981F36" w:rsidRDefault="00AE2043" w:rsidP="009121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87779DE" w14:textId="191175B6" w:rsidR="0091214F" w:rsidRPr="00981F36" w:rsidRDefault="0091214F" w:rsidP="0091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A8B124A" w14:textId="58863130" w:rsidR="0091214F" w:rsidRPr="00981F36" w:rsidRDefault="0091214F" w:rsidP="0091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34497627" w14:textId="059D42A8" w:rsidR="0091214F" w:rsidRPr="00981F36" w:rsidRDefault="0091214F" w:rsidP="0091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1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014684C6" w14:textId="77777777" w:rsidR="0091214F" w:rsidRPr="00981F36" w:rsidRDefault="0091214F" w:rsidP="0091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⊕⊕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096041CD" w14:textId="35E9DC9F" w:rsidR="0091214F" w:rsidRPr="00981F36" w:rsidRDefault="005121D3" w:rsidP="009121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heterogeneity. Many</w:t>
            </w:r>
            <w:r w:rsidR="0091214F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and unclear risks of bi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but sensitive analyses based on the methodological quality did not change the direction of the effect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00F88" w:rsidRPr="00587A06" w14:paraId="4D9AF4A7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EA8B9" w14:textId="77777777" w:rsidR="0091214F" w:rsidRPr="00981F36" w:rsidRDefault="0091214F" w:rsidP="009121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  <w:p w14:paraId="5F9BB917" w14:textId="77777777" w:rsidR="0091214F" w:rsidRPr="00981F36" w:rsidRDefault="0091214F" w:rsidP="009121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7418992B" w14:textId="6F2DE6A6" w:rsidR="0091214F" w:rsidRPr="00981F36" w:rsidRDefault="0091214F" w:rsidP="0091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21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121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0.13; 0.58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EB90373" w14:textId="728208CA" w:rsidR="0091214F" w:rsidRPr="00981F36" w:rsidRDefault="0091214F" w:rsidP="0091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4AC6444B" w14:textId="03E0ACC3" w:rsidR="0091214F" w:rsidRPr="00981F36" w:rsidRDefault="0091214F" w:rsidP="0091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12 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0" w:type="auto"/>
            <w:hideMark/>
          </w:tcPr>
          <w:p w14:paraId="3336D248" w14:textId="77777777" w:rsidR="0091214F" w:rsidRPr="00981F36" w:rsidRDefault="0091214F" w:rsidP="0091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  <w:hideMark/>
          </w:tcPr>
          <w:p w14:paraId="592DD03F" w14:textId="52B53362" w:rsidR="0091214F" w:rsidRPr="00981F36" w:rsidRDefault="0091214F" w:rsidP="009121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eterogeneity. </w:t>
            </w:r>
            <w:r w:rsidR="003245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y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and unclear risks of bias</w:t>
            </w:r>
            <w:r w:rsidR="005121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1214F" w:rsidRPr="00587A06" w14:paraId="75D6B914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CA8767F" w14:textId="5A2D39EE" w:rsidR="0091214F" w:rsidRPr="00981F36" w:rsidRDefault="0091214F" w:rsidP="009121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EO, eyes open; CI, Confidence interval</w:t>
            </w:r>
          </w:p>
        </w:tc>
      </w:tr>
      <w:tr w:rsidR="0091214F" w:rsidRPr="00587A06" w14:paraId="6364CC5F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9873764" w14:textId="77777777" w:rsidR="0091214F" w:rsidRPr="00981F36" w:rsidRDefault="0091214F" w:rsidP="009121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GRADE Working Group grades of evidence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High quality: Further research is very unlikely to change our confidence in the estimate of effect.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Moderate quality: Further research is likely to have an important impact on our confidence in the estimate of effect and may change the estimate.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Low quality: Further research is very likely to have an important impact on our confidence in the estimate of effect and is likely to change the estimate.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Very low quality: We are very uncertain about the estimate.</w:t>
            </w:r>
          </w:p>
        </w:tc>
      </w:tr>
    </w:tbl>
    <w:p w14:paraId="2D013892" w14:textId="77777777" w:rsidR="00DF3A2B" w:rsidRPr="00981F36" w:rsidRDefault="00DF3A2B" w:rsidP="00DF3A2B">
      <w:pPr>
        <w:rPr>
          <w:rFonts w:ascii="Times New Roman" w:hAnsi="Times New Roman" w:cs="Times New Roman"/>
          <w:lang w:val="en-US"/>
        </w:rPr>
      </w:pPr>
    </w:p>
    <w:p w14:paraId="22E40DA3" w14:textId="77777777" w:rsidR="00DF3A2B" w:rsidRPr="00981F36" w:rsidRDefault="00DF3A2B" w:rsidP="00DF3A2B">
      <w:pPr>
        <w:rPr>
          <w:rFonts w:ascii="Times New Roman" w:hAnsi="Times New Roman" w:cs="Times New Roman"/>
          <w:lang w:val="en-US"/>
        </w:rPr>
      </w:pPr>
      <w:r w:rsidRPr="00981F36">
        <w:rPr>
          <w:rFonts w:ascii="Times New Roman" w:hAnsi="Times New Roman" w:cs="Times New Roman"/>
          <w:lang w:val="en-US"/>
        </w:rPr>
        <w:br w:type="page"/>
      </w:r>
    </w:p>
    <w:p w14:paraId="21EBDC77" w14:textId="34770FE1" w:rsidR="00DF3A2B" w:rsidRPr="00981F36" w:rsidRDefault="005E7347" w:rsidP="00DF3A2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10B </w:t>
      </w:r>
      <w:r w:rsidR="00DF3A2B" w:rsidRPr="00981F36">
        <w:rPr>
          <w:rFonts w:ascii="Times New Roman" w:hAnsi="Times New Roman" w:cs="Times New Roman"/>
          <w:b/>
          <w:lang w:val="en-US"/>
        </w:rPr>
        <w:t xml:space="preserve">Table. </w:t>
      </w:r>
      <w:r>
        <w:rPr>
          <w:rFonts w:ascii="Times New Roman" w:hAnsi="Times New Roman" w:cs="Times New Roman"/>
          <w:b/>
          <w:lang w:val="en-US"/>
        </w:rPr>
        <w:t xml:space="preserve">For </w:t>
      </w:r>
      <w:r w:rsidR="00DF3A2B" w:rsidRPr="00981F36">
        <w:rPr>
          <w:rFonts w:ascii="Times New Roman" w:hAnsi="Times New Roman" w:cs="Times New Roman"/>
          <w:b/>
          <w:lang w:val="en-US"/>
        </w:rPr>
        <w:t xml:space="preserve">PT compared to </w:t>
      </w:r>
      <w:r w:rsidR="00564610">
        <w:rPr>
          <w:rFonts w:ascii="Times New Roman" w:hAnsi="Times New Roman" w:cs="Times New Roman"/>
          <w:b/>
          <w:lang w:val="en-US"/>
        </w:rPr>
        <w:t>sham treatment</w:t>
      </w:r>
      <w:r w:rsidR="00965AB0">
        <w:rPr>
          <w:rFonts w:ascii="Times New Roman" w:hAnsi="Times New Roman" w:cs="Times New Roman"/>
          <w:b/>
          <w:lang w:val="en-US"/>
        </w:rPr>
        <w:t>/</w:t>
      </w:r>
      <w:r w:rsidR="00564610">
        <w:rPr>
          <w:rFonts w:ascii="Times New Roman" w:hAnsi="Times New Roman" w:cs="Times New Roman"/>
          <w:b/>
          <w:lang w:val="en-US"/>
        </w:rPr>
        <w:t>usual care</w:t>
      </w:r>
      <w:bookmarkStart w:id="0" w:name="_GoBack"/>
      <w:bookmarkEnd w:id="0"/>
    </w:p>
    <w:p w14:paraId="7075882F" w14:textId="77777777" w:rsidR="00DF3A2B" w:rsidRPr="00981F36" w:rsidRDefault="00DF3A2B" w:rsidP="00DF3A2B">
      <w:pPr>
        <w:rPr>
          <w:rFonts w:ascii="Times New Roman" w:hAnsi="Times New Roman" w:cs="Times New Roman"/>
          <w:lang w:val="en-US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770"/>
        <w:gridCol w:w="1685"/>
        <w:gridCol w:w="1367"/>
        <w:gridCol w:w="1324"/>
        <w:gridCol w:w="2920"/>
      </w:tblGrid>
      <w:tr w:rsidR="00DF3A2B" w:rsidRPr="00587A06" w14:paraId="74C55BB5" w14:textId="77777777" w:rsidTr="00E3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67F673CD" w14:textId="5116DB9A" w:rsidR="00DF3A2B" w:rsidRPr="00981F36" w:rsidRDefault="00DF3A2B" w:rsidP="00E305B8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therapy compared to sham treatment</w:t>
            </w:r>
            <w:r w:rsidR="00965A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ual care after stroke</w:t>
            </w:r>
          </w:p>
        </w:tc>
      </w:tr>
      <w:tr w:rsidR="00DF3A2B" w:rsidRPr="00587A06" w14:paraId="021374BE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525C1F98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  <w:p w14:paraId="3334F957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 or population: 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Adult stroke patients</w:t>
            </w:r>
          </w:p>
          <w:p w14:paraId="124E4065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ention: 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hysical therapy</w:t>
            </w:r>
          </w:p>
          <w:p w14:paraId="5F092899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arison: 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ham treatment or usual care</w:t>
            </w:r>
          </w:p>
          <w:p w14:paraId="7D67617A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C94741" w:rsidRPr="00981F36" w14:paraId="6D9857E4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5" w:themeFillTint="33"/>
            <w:vAlign w:val="center"/>
            <w:hideMark/>
          </w:tcPr>
          <w:p w14:paraId="3F725465" w14:textId="77777777" w:rsidR="00DF3A2B" w:rsidRPr="00981F36" w:rsidRDefault="00DF3A2B" w:rsidP="00E305B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EEAF6" w:themeFill="accent5" w:themeFillTint="33"/>
                <w:lang w:val="en-US"/>
              </w:rPr>
              <w:t>utcomes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01C8974" w14:textId="77777777" w:rsidR="00DF3A2B" w:rsidRPr="00981F36" w:rsidRDefault="00DF3A2B" w:rsidP="00E305B8">
            <w:pPr>
              <w:spacing w:after="120"/>
              <w:ind w:right="-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ized mean difference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1D1DAB2" w14:textId="77777777" w:rsidR="00DF3A2B" w:rsidRPr="00981F36" w:rsidRDefault="00DF3A2B" w:rsidP="00E305B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 of participants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studies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6ABF90F0" w14:textId="77777777" w:rsidR="00DF3A2B" w:rsidRPr="00981F36" w:rsidRDefault="00DF3A2B" w:rsidP="00E305B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the evidence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GRADE)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  <w:hideMark/>
          </w:tcPr>
          <w:p w14:paraId="522842D2" w14:textId="77777777" w:rsidR="00DF3A2B" w:rsidRPr="00981F36" w:rsidRDefault="00DF3A2B" w:rsidP="00E305B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ents</w:t>
            </w:r>
          </w:p>
        </w:tc>
      </w:tr>
      <w:tr w:rsidR="00C94741" w:rsidRPr="00587A06" w14:paraId="3D952BBE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0AB5C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  <w:p w14:paraId="656AA0B1" w14:textId="10935D91" w:rsidR="00DF3A2B" w:rsidRPr="00981F36" w:rsidRDefault="008205B9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="00DF3A2B"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6A38FF3" w14:textId="5505742A" w:rsidR="00DF3A2B" w:rsidRPr="00981F36" w:rsidRDefault="009F10AD" w:rsidP="00E305B8">
            <w:pPr>
              <w:ind w:right="-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28; 0.59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BD63B77" w14:textId="676064EC" w:rsidR="00DF3A2B" w:rsidRPr="00981F36" w:rsidRDefault="009F10AD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34B40412" w14:textId="6C63CD0E" w:rsidR="00DF3A2B" w:rsidRPr="00981F36" w:rsidRDefault="009F10AD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1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790CF715" w14:textId="77777777" w:rsidR="00DF3A2B" w:rsidRPr="00981F36" w:rsidRDefault="00DF3A2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⊕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016FEAF3" w14:textId="0926AD20" w:rsidR="00DF3A2B" w:rsidRPr="00981F36" w:rsidRDefault="00DF3A2B" w:rsidP="00E30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bstantial heterogeneity. </w:t>
            </w:r>
            <w:r w:rsidR="00C352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y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or unclear risks of bias.</w:t>
            </w:r>
          </w:p>
        </w:tc>
      </w:tr>
      <w:tr w:rsidR="00C94741" w:rsidRPr="001F5ABB" w14:paraId="2E2E0C17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BBEC19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  <w:p w14:paraId="2A5D3261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54628F06" w14:textId="46658FA1" w:rsidR="00DF3A2B" w:rsidRPr="00981F36" w:rsidRDefault="009F10AD" w:rsidP="00E305B8">
            <w:pPr>
              <w:ind w:right="-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10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6; 0.30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415C693" w14:textId="0B88819E" w:rsidR="00DF3A2B" w:rsidRPr="00981F36" w:rsidRDefault="009F10AD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326FD6BC" w14:textId="28125C9E" w:rsidR="00DF3A2B" w:rsidRPr="00981F36" w:rsidRDefault="009F10AD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0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078DC244" w14:textId="70375896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</w:t>
            </w:r>
            <w:r w:rsidR="00932D6A"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⊝</w:t>
            </w: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971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  <w:r w:rsidR="00932D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ry 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6462679E" w14:textId="08A10853" w:rsidR="00DF3A2B" w:rsidRPr="00981F36" w:rsidRDefault="009F10AD" w:rsidP="00E305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eterogeneity. </w:t>
            </w:r>
            <w:r w:rsidR="00C352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y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and unclear risks of bias.</w:t>
            </w:r>
            <w:r w:rsidR="00C947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tential publication bias.</w:t>
            </w:r>
          </w:p>
        </w:tc>
      </w:tr>
      <w:tr w:rsidR="00C94741" w:rsidRPr="00587A06" w14:paraId="2CBA450A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29337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olateral postural deviation, EO</w:t>
            </w:r>
          </w:p>
          <w:p w14:paraId="0D267C0D" w14:textId="46485933" w:rsidR="00DF3A2B" w:rsidRPr="00981F36" w:rsidRDefault="008205B9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="00DF3A2B"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1871B4C0" w14:textId="4BB95B62" w:rsidR="00DF3A2B" w:rsidRPr="00981F36" w:rsidRDefault="00DD3F00" w:rsidP="00E305B8">
            <w:pPr>
              <w:ind w:right="-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3F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D3F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52; 0.21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5D2FDBCD" w14:textId="3A714CA4" w:rsidR="00DF3A2B" w:rsidRPr="00981F36" w:rsidRDefault="00DD3F00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10102E34" w14:textId="03B22380" w:rsidR="00DF3A2B" w:rsidRPr="00981F36" w:rsidRDefault="00DD3F00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2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57C9357D" w14:textId="77777777" w:rsidR="00DF3A2B" w:rsidRPr="00981F36" w:rsidRDefault="00DF3A2B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  <w:hideMark/>
          </w:tcPr>
          <w:p w14:paraId="5D15E9E1" w14:textId="76DAF258" w:rsidR="00DF3A2B" w:rsidRPr="00981F36" w:rsidRDefault="00DD3F00" w:rsidP="00E30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eterogeneity. Most studies had high and unclear risks of bias.</w:t>
            </w:r>
          </w:p>
        </w:tc>
      </w:tr>
      <w:tr w:rsidR="00C94741" w:rsidRPr="00981F36" w14:paraId="6A20E9B0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7647B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olateral postural deviation, EO</w:t>
            </w:r>
          </w:p>
          <w:p w14:paraId="2DD67FFA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18F863A1" w14:textId="77777777" w:rsidR="00DF3A2B" w:rsidRPr="00981F36" w:rsidRDefault="00DF3A2B" w:rsidP="00E305B8">
            <w:pPr>
              <w:ind w:right="-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C12D33F" w14:textId="77777777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study,</w:t>
            </w:r>
          </w:p>
          <w:p w14:paraId="493ED91D" w14:textId="77777777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participant</w:t>
            </w:r>
          </w:p>
        </w:tc>
        <w:tc>
          <w:tcPr>
            <w:tcW w:w="0" w:type="auto"/>
            <w:hideMark/>
          </w:tcPr>
          <w:p w14:paraId="0B1BF8BB" w14:textId="5C5FAF1C" w:rsidR="00DF3A2B" w:rsidRPr="00981F36" w:rsidRDefault="00756131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hideMark/>
          </w:tcPr>
          <w:p w14:paraId="4B21C8CB" w14:textId="77777777" w:rsidR="00DF3A2B" w:rsidRPr="00981F36" w:rsidRDefault="00DF3A2B" w:rsidP="00E305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3C19CA" w:rsidRPr="00587A06" w14:paraId="457E1246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1EBE4" w14:textId="77777777" w:rsidR="003C19CA" w:rsidRPr="00981F36" w:rsidRDefault="003C19CA" w:rsidP="003C19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ural stability, EO</w:t>
            </w:r>
          </w:p>
          <w:p w14:paraId="43B35355" w14:textId="7D9B0512" w:rsidR="003C19CA" w:rsidRPr="00981F36" w:rsidRDefault="003C19CA" w:rsidP="003C19C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5190C4FC" w14:textId="1EEF6F89" w:rsidR="003C19CA" w:rsidRPr="00981F36" w:rsidRDefault="003C19CA" w:rsidP="003C19CA">
            <w:pPr>
              <w:ind w:right="-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14D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14D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55; 1.37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9E1E0F9" w14:textId="3B38C5B9" w:rsidR="003C19CA" w:rsidRPr="00981F36" w:rsidRDefault="003C19CA" w:rsidP="003C1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studies,</w:t>
            </w:r>
          </w:p>
          <w:p w14:paraId="298079BD" w14:textId="4619ED1E" w:rsidR="003C19CA" w:rsidRPr="00981F36" w:rsidRDefault="003C19CA" w:rsidP="003C1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40CB13DD" w14:textId="5AB566DC" w:rsidR="003C19CA" w:rsidRPr="00981F36" w:rsidRDefault="003C19CA" w:rsidP="003C1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="00971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ry </w:t>
            </w: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hideMark/>
          </w:tcPr>
          <w:p w14:paraId="49C5D4B5" w14:textId="5C797432" w:rsidR="003C19CA" w:rsidRPr="00981F36" w:rsidRDefault="003C19CA" w:rsidP="003C19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bstantial heterogeneity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st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or unclear risks of bias.</w:t>
            </w:r>
          </w:p>
        </w:tc>
      </w:tr>
      <w:tr w:rsidR="00C94741" w:rsidRPr="00587A06" w14:paraId="22CC1501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FDE33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tural stability, EO</w:t>
            </w:r>
          </w:p>
          <w:p w14:paraId="7A4C0B0A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52506788" w14:textId="78CCD102" w:rsidR="00DF3A2B" w:rsidRPr="00981F36" w:rsidRDefault="00DF3A2B" w:rsidP="00E305B8">
            <w:pPr>
              <w:ind w:right="-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847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0.</w:t>
            </w:r>
            <w:r w:rsidR="005847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5847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71A0B1A2" w14:textId="09F4D6B3" w:rsidR="00DF3A2B" w:rsidRPr="00981F36" w:rsidRDefault="005847E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es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3CCB7CE7" w14:textId="1D13D498" w:rsidR="00DF3A2B" w:rsidRPr="00981F36" w:rsidRDefault="005847E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3BBA570A" w14:textId="77777777" w:rsidR="00971C04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</w:p>
          <w:p w14:paraId="658376DE" w14:textId="032EF6AF" w:rsidR="00DF3A2B" w:rsidRPr="00981F36" w:rsidRDefault="00DF3A2B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  <w:hideMark/>
          </w:tcPr>
          <w:p w14:paraId="7F741164" w14:textId="2CB0FADB" w:rsidR="00DF3A2B" w:rsidRPr="00981F36" w:rsidRDefault="005847EB" w:rsidP="00E305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heterogeneity. </w:t>
            </w:r>
            <w:r w:rsidR="00971C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d</w:t>
            </w:r>
            <w:r w:rsidR="00971C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es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ad high and unclear risks of bias.</w:t>
            </w:r>
          </w:p>
        </w:tc>
      </w:tr>
      <w:tr w:rsidR="00C94741" w:rsidRPr="00587A06" w14:paraId="3A0632A5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E7B98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  <w:p w14:paraId="7FE81A7B" w14:textId="119F771D" w:rsidR="00DF3A2B" w:rsidRPr="00981F36" w:rsidRDefault="008205B9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t-intervention</w:t>
            </w:r>
            <w:r w:rsidR="00DF3A2B"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64CDD98" w14:textId="2CE7B009" w:rsidR="00DF3A2B" w:rsidRPr="00981F36" w:rsidRDefault="0008519E" w:rsidP="00E305B8">
            <w:pPr>
              <w:ind w:right="-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51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 [0.01; 0.51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DDDBBE7" w14:textId="7749B321" w:rsidR="00DF3A2B" w:rsidRPr="00981F36" w:rsidRDefault="0008519E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21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dies,</w:t>
            </w:r>
          </w:p>
          <w:p w14:paraId="4E7E62C9" w14:textId="623B5870" w:rsidR="00DF3A2B" w:rsidRPr="00981F36" w:rsidRDefault="0008519E" w:rsidP="00E3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05 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0" w:type="auto"/>
            <w:hideMark/>
          </w:tcPr>
          <w:p w14:paraId="406BF3F8" w14:textId="77777777" w:rsidR="00830559" w:rsidRDefault="00830559" w:rsidP="00830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</w:p>
          <w:p w14:paraId="61A09900" w14:textId="087B4F35" w:rsidR="00DF3A2B" w:rsidRPr="00981F36" w:rsidRDefault="00830559" w:rsidP="00830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  <w:hideMark/>
          </w:tcPr>
          <w:p w14:paraId="691A88FD" w14:textId="5294AF5B" w:rsidR="00DF3A2B" w:rsidRPr="00981F36" w:rsidRDefault="00DF3A2B" w:rsidP="00E305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bstantial heterogeneity. </w:t>
            </w:r>
            <w:r w:rsidR="00A456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y</w:t>
            </w: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or unclear risks of bias.</w:t>
            </w:r>
          </w:p>
        </w:tc>
      </w:tr>
      <w:tr w:rsidR="00C94741" w:rsidRPr="005121D3" w14:paraId="57F8DD93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D1AA87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  <w:p w14:paraId="7887B490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926E902" w14:textId="45A72F40" w:rsidR="00DF3A2B" w:rsidRPr="00981F36" w:rsidRDefault="001373A8" w:rsidP="00E305B8">
            <w:pPr>
              <w:ind w:right="-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373A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 [-0.17; 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373A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4C5AC65" w14:textId="73567628" w:rsidR="00DF3A2B" w:rsidRPr="00981F36" w:rsidRDefault="001373A8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,</w:t>
            </w:r>
          </w:p>
          <w:p w14:paraId="1E738126" w14:textId="119B03C4" w:rsidR="00DF3A2B" w:rsidRPr="00981F36" w:rsidRDefault="00486B66" w:rsidP="00E3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1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0" w:type="auto"/>
            <w:hideMark/>
          </w:tcPr>
          <w:p w14:paraId="7DA79EA0" w14:textId="77777777" w:rsidR="00BE743D" w:rsidRDefault="00BE743D" w:rsidP="00BE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</w:pPr>
            <w:r w:rsidRPr="00981F36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⊕⊝⊝⊝</w:t>
            </w:r>
          </w:p>
          <w:p w14:paraId="502E5C34" w14:textId="227D6294" w:rsidR="00DF3A2B" w:rsidRPr="00981F36" w:rsidRDefault="00BE743D" w:rsidP="00BE7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0" w:type="auto"/>
            <w:hideMark/>
          </w:tcPr>
          <w:p w14:paraId="1D942915" w14:textId="17AB4B89" w:rsidR="00DF3A2B" w:rsidRPr="00981F36" w:rsidRDefault="001373A8" w:rsidP="00E305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eterogeneity. </w:t>
            </w:r>
            <w:r w:rsidR="007508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y</w:t>
            </w:r>
            <w:r w:rsidR="00DF3A2B" w:rsidRPr="00981F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udies had high or unclear risks of bias.</w:t>
            </w:r>
            <w:r w:rsidR="007508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tential publication bias.</w:t>
            </w:r>
          </w:p>
        </w:tc>
      </w:tr>
      <w:tr w:rsidR="00DF3A2B" w:rsidRPr="00587A06" w14:paraId="55267927" w14:textId="77777777" w:rsidTr="00E3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01592D2B" w14:textId="675A0B78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EO, eyes open; CI, Confidence interval; NA, Not applicable</w:t>
            </w:r>
          </w:p>
        </w:tc>
      </w:tr>
      <w:tr w:rsidR="00DF3A2B" w:rsidRPr="00587A06" w14:paraId="3FA5C22F" w14:textId="77777777" w:rsidTr="00E30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40029F4A" w14:textId="77777777" w:rsidR="00DF3A2B" w:rsidRPr="00981F36" w:rsidRDefault="00DF3A2B" w:rsidP="00E305B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GRADE Working Group grades of evidence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High quality: Further research is very unlikely to change our confidence in the estimate of effect.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Moderate quality: Further research is likely to have an important impact on our confidence in the estimate of effect and may change the estimate.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Low quality: Further research is very likely to have an important impact on our confidence in the estimate of effect and is likely to change the estimate.</w:t>
            </w:r>
            <w:r w:rsidRPr="00981F3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br/>
              <w:t>Very low quality: We are very uncertain about the estimate.</w:t>
            </w:r>
          </w:p>
        </w:tc>
      </w:tr>
    </w:tbl>
    <w:p w14:paraId="6BFF27EC" w14:textId="52D5BD59" w:rsidR="00DF3A2B" w:rsidRPr="00981F36" w:rsidRDefault="00DF3A2B" w:rsidP="00DF3A2B">
      <w:pPr>
        <w:jc w:val="both"/>
        <w:outlineLvl w:val="0"/>
        <w:rPr>
          <w:rFonts w:ascii="Times New Roman" w:hAnsi="Times New Roman" w:cs="Times New Roman"/>
          <w:b/>
          <w:lang w:val="en-US"/>
        </w:rPr>
      </w:pPr>
    </w:p>
    <w:sectPr w:rsidR="00DF3A2B" w:rsidRPr="00981F36" w:rsidSect="001D3255">
      <w:footerReference w:type="even" r:id="rId8"/>
      <w:footerReference w:type="default" r:id="rId9"/>
      <w:pgSz w:w="11900" w:h="16840"/>
      <w:pgMar w:top="1417" w:right="1417" w:bottom="1417" w:left="141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AC1975" w14:textId="77777777" w:rsidR="00E76066" w:rsidRDefault="00E76066" w:rsidP="009033CF">
      <w:r>
        <w:separator/>
      </w:r>
    </w:p>
  </w:endnote>
  <w:endnote w:type="continuationSeparator" w:id="0">
    <w:p w14:paraId="1A60CFD7" w14:textId="77777777" w:rsidR="00E76066" w:rsidRDefault="00E76066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202791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DE453A4" w14:textId="77777777" w:rsidR="00E305B8" w:rsidRDefault="00E305B8" w:rsidP="006D2CC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B69BE87" w14:textId="77777777" w:rsidR="00E305B8" w:rsidRDefault="00E305B8" w:rsidP="005735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03588" w14:textId="0AEB817F" w:rsidR="00E305B8" w:rsidRDefault="00E305B8" w:rsidP="00CF239C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CE748" w14:textId="77777777" w:rsidR="00E76066" w:rsidRDefault="00E76066" w:rsidP="009033CF">
      <w:r>
        <w:separator/>
      </w:r>
    </w:p>
  </w:footnote>
  <w:footnote w:type="continuationSeparator" w:id="0">
    <w:p w14:paraId="743938CD" w14:textId="77777777" w:rsidR="00E76066" w:rsidRDefault="00E76066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125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19E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3A8"/>
    <w:rsid w:val="001374C3"/>
    <w:rsid w:val="001376FE"/>
    <w:rsid w:val="00137801"/>
    <w:rsid w:val="001410A4"/>
    <w:rsid w:val="00141EAD"/>
    <w:rsid w:val="00141EF1"/>
    <w:rsid w:val="0014264D"/>
    <w:rsid w:val="00142A6F"/>
    <w:rsid w:val="00144211"/>
    <w:rsid w:val="00144ABC"/>
    <w:rsid w:val="00144E57"/>
    <w:rsid w:val="00145687"/>
    <w:rsid w:val="00145A46"/>
    <w:rsid w:val="00145ED1"/>
    <w:rsid w:val="00146A75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45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856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3E2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5ABB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8D4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7B7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1DB5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4570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250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005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2C20"/>
    <w:rsid w:val="003B4DB2"/>
    <w:rsid w:val="003B4DD5"/>
    <w:rsid w:val="003B5401"/>
    <w:rsid w:val="003B60F5"/>
    <w:rsid w:val="003C0B3B"/>
    <w:rsid w:val="003C17AD"/>
    <w:rsid w:val="003C19CA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8E1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6E8A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6B66"/>
    <w:rsid w:val="004873E6"/>
    <w:rsid w:val="00490126"/>
    <w:rsid w:val="00490343"/>
    <w:rsid w:val="00490C77"/>
    <w:rsid w:val="00490DC9"/>
    <w:rsid w:val="00490DE9"/>
    <w:rsid w:val="00490F78"/>
    <w:rsid w:val="004910C7"/>
    <w:rsid w:val="0049207F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973E5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3C5C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0F88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1D3"/>
    <w:rsid w:val="00512388"/>
    <w:rsid w:val="00512E74"/>
    <w:rsid w:val="00514007"/>
    <w:rsid w:val="005140CD"/>
    <w:rsid w:val="005144F8"/>
    <w:rsid w:val="00514919"/>
    <w:rsid w:val="00514D31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0F94"/>
    <w:rsid w:val="00561049"/>
    <w:rsid w:val="00561E95"/>
    <w:rsid w:val="00562A00"/>
    <w:rsid w:val="00563DA1"/>
    <w:rsid w:val="00564610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47EB"/>
    <w:rsid w:val="00585839"/>
    <w:rsid w:val="00585E46"/>
    <w:rsid w:val="005867D8"/>
    <w:rsid w:val="005871F1"/>
    <w:rsid w:val="005875DA"/>
    <w:rsid w:val="00587820"/>
    <w:rsid w:val="00587A06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576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347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57E0F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87C6B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0810"/>
    <w:rsid w:val="0075189B"/>
    <w:rsid w:val="007518DA"/>
    <w:rsid w:val="007536B6"/>
    <w:rsid w:val="00753834"/>
    <w:rsid w:val="00754101"/>
    <w:rsid w:val="00754A6A"/>
    <w:rsid w:val="00754C80"/>
    <w:rsid w:val="00756131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124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3D1C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559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82A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CE0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14F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2D6A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46B06"/>
    <w:rsid w:val="009502F9"/>
    <w:rsid w:val="00950B41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AB0"/>
    <w:rsid w:val="00965BA7"/>
    <w:rsid w:val="00965E49"/>
    <w:rsid w:val="00966516"/>
    <w:rsid w:val="009677F1"/>
    <w:rsid w:val="00970615"/>
    <w:rsid w:val="00971076"/>
    <w:rsid w:val="00971C04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10AD"/>
    <w:rsid w:val="009F3EDB"/>
    <w:rsid w:val="009F3FD4"/>
    <w:rsid w:val="009F4777"/>
    <w:rsid w:val="009F50C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5603"/>
    <w:rsid w:val="00A45E45"/>
    <w:rsid w:val="00A46A28"/>
    <w:rsid w:val="00A46DAD"/>
    <w:rsid w:val="00A4769C"/>
    <w:rsid w:val="00A47E77"/>
    <w:rsid w:val="00A5070A"/>
    <w:rsid w:val="00A508C5"/>
    <w:rsid w:val="00A51F8B"/>
    <w:rsid w:val="00A52445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5F72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043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DB8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1511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776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4C5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3A9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E743D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16F"/>
    <w:rsid w:val="00C05871"/>
    <w:rsid w:val="00C065DB"/>
    <w:rsid w:val="00C0665A"/>
    <w:rsid w:val="00C069F2"/>
    <w:rsid w:val="00C06A87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2E1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4741"/>
    <w:rsid w:val="00C955A7"/>
    <w:rsid w:val="00C9618D"/>
    <w:rsid w:val="00C96D82"/>
    <w:rsid w:val="00C976EF"/>
    <w:rsid w:val="00C97D6A"/>
    <w:rsid w:val="00C97F31"/>
    <w:rsid w:val="00CA002C"/>
    <w:rsid w:val="00CA0BBF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4F73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1CFC"/>
    <w:rsid w:val="00DA3659"/>
    <w:rsid w:val="00DA3BE6"/>
    <w:rsid w:val="00DA3C97"/>
    <w:rsid w:val="00DA437E"/>
    <w:rsid w:val="00DA4494"/>
    <w:rsid w:val="00DA50EF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3F00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066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1EB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28C1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4C5637-651D-D444-9AAA-C0EEC897A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736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45</cp:revision>
  <cp:lastPrinted>2018-04-20T06:26:00Z</cp:lastPrinted>
  <dcterms:created xsi:type="dcterms:W3CDTF">2019-06-03T20:53:00Z</dcterms:created>
  <dcterms:modified xsi:type="dcterms:W3CDTF">2019-07-2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